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sz w:val="24"/>
        </w:rPr>
      </w:pPr>
      <w:r>
        <w:rPr>
          <w:sz w:val="24"/>
        </w:rPr>
      </w:r>
    </w:p>
    <w:tbl>
      <w:tblPr>
        <w:tblW w:w="849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874"/>
        <w:gridCol w:w="709"/>
        <w:gridCol w:w="1032"/>
        <w:gridCol w:w="2897"/>
      </w:tblGrid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hort ID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Sequence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hort ID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ptide Sequence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1</w:t>
            </w:r>
          </w:p>
        </w:tc>
        <w:tc>
          <w:tcPr>
            <w:tcW w:w="2874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SQFIFEDVPQRNAA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top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2</w:t>
            </w:r>
          </w:p>
        </w:tc>
        <w:tc>
          <w:tcPr>
            <w:tcW w:w="2897" w:type="dxa"/>
            <w:tcBorders>
              <w:top w:val="single" w:sz="6" w:space="0" w:color="000000"/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LKLAEASAQIVMPLA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FIFEDVPQRNAATFN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3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EASAQIVMPLAEVK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3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DVPQRNAATFNPEV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4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AQIVMPLAEVKGCT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4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PQRNAATFNPEVGYV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5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IVMPLAEVKGCTWAD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5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ATFNPEVGYVAFI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6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PLAEVKGCTWADGYT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6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FNPEVGYVAFIGKY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7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VKGCTWADGYTMYL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7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EVGYVAFIGKYGQQ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8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GCTWADGYTMYLGFA*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8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GYVAFIGKYGQQL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9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WADGYTMYLGFAPGA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09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FIGKYGQQLNFGVA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0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GYTMYLGFAPGAEMF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0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GKYGQQLNFGVARVF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YLGFAPGAEMFLDA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GQQLNFGVARVFFLN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1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GFAPGAEMFLDAFDF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LNFGVARVFFLNQKK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GAEMFLDAFDFYPL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GVARVFFLNQKKAKM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MFLDAFDFYPLVIE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VFFLNQKKAKMVLH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3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DAFDFYPLVIEMHR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3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FLNQKKAKMVLHK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4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DFYPLVIEMHRVLK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4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QKKAKMVLHKTAQP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5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YPLVIEMHRVLKDNM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5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KMVLHKTAQPSVDL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6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VIEMHRVLKDNMDVN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6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VLHKTAQPSVDLTFG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7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HRVLKDNMDVNFMK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7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KTAQPSVDLTFGGVK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8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VLKDNMDVNFMKKVL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8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QPSVDLTFGGVKFTV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09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DNMDVNFMKKVLRQR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09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VDLTFGGVKFTVVNN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0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DVNFMKKVLRQRYGT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TFGGVKFTVVNNHFP*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FMKKVLRQRYGTMTA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VKFTVVNNHFPQYV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1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KVLRQRYGTMTAEEW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FTVVNNHFPQYVSNP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RQRYGTMTAEEWMTQ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VNNHFPQYVSNPVPD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YGTMTAEEWMTQKIT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HFPQYVSNPVPDNAI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3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MTAEEWMTQKITEIK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3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QYVSNPVPDNAITLH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4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EEWMTQKITEIKAAF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4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SNPVPDNAITLHRMS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5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MTQKITEIKAAFNSV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5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VPDNAITLHRMSGYL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6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KITEIKAAFNSVGQL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6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ITLHRMSGYLARW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7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IKAAFNSVGQLAWA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7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LHRMSGYLARWIAD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8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AFNSVGQLAWAKSG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8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RMSGYLARWIADTCK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09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NSVGQLAWAKSGFSP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09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GYLARWIADTCKASV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0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GQLAWAKSGFSPAAR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0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WIADTCKASVLKL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WAKSGFSPAARTFL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ADTCKASVLKLAEA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1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SGFSPAARTFLQQF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12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TCKASVLKLAEASAQ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01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FSPAARTFLQQFGIN</w:t>
            </w:r>
          </w:p>
        </w:tc>
      </w:tr>
      <w:tr>
        <w:trPr>
          <w:trHeight w:val="290" w:hRule="atLeast"/>
        </w:trPr>
        <w:tc>
          <w:tcPr>
            <w:tcW w:w="984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01</w:t>
            </w:r>
          </w:p>
        </w:tc>
        <w:tc>
          <w:tcPr>
            <w:tcW w:w="2874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SVLKLAEASAQIVM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02</w:t>
            </w:r>
          </w:p>
        </w:tc>
        <w:tc>
          <w:tcPr>
            <w:tcW w:w="2897" w:type="dxa"/>
            <w:tcBorders>
              <w:lef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ARTFLQQFGINI</w:t>
            </w:r>
          </w:p>
        </w:tc>
      </w:tr>
      <w:tr>
        <w:trPr>
          <w:trHeight w:val="290" w:hRule="atLeast"/>
        </w:trPr>
        <w:tc>
          <w:tcPr>
            <w:tcW w:w="3858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*Synthesis of peptide failed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3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08:31:00Z</dcterms:created>
  <dc:creator>kerstin.wernike</dc:creator>
  <dc:description/>
  <cp:keywords/>
  <dc:language>en-US</dc:language>
  <cp:lastModifiedBy>ecoulamy</cp:lastModifiedBy>
  <cp:lastPrinted>2014-11-12T12:58:00Z</cp:lastPrinted>
  <dcterms:modified xsi:type="dcterms:W3CDTF">2015-02-17T08:31:00Z</dcterms:modified>
  <cp:revision>2</cp:revision>
  <dc:subject/>
  <dc:title/>
</cp:coreProperties>
</file>